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caption"/>
        <w:numPr>
          <w:ilvl w:val="0"/>
          <w:numId w:val="0"/>
        </w:numPr>
        <w:spacing w:before="180" w:after="120"/>
        <w:jc w:val="both"/>
        <w:outlineLvl w:val="0"/>
        <w:rPr>
          <w:b/>
          <w:b/>
        </w:rPr>
      </w:pPr>
      <w:r>
        <w:rPr>
          <w:b/>
        </w:rPr>
        <w:t>Table S4 – Sequenced Fosmids</w:t>
      </w:r>
    </w:p>
    <w:tbl>
      <w:tblPr>
        <w:tblW w:w="886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3"/>
        <w:gridCol w:w="2250"/>
        <w:gridCol w:w="3199"/>
        <w:gridCol w:w="2224"/>
      </w:tblGrid>
      <w:tr>
        <w:trPr/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jc w:val="center"/>
              <w:rPr/>
            </w:pPr>
            <w:r>
              <w:rPr/>
              <w:t>Gen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jc w:val="center"/>
              <w:rPr/>
            </w:pPr>
            <w:r>
              <w:rPr/>
              <w:t>Species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jc w:val="center"/>
              <w:rPr/>
            </w:pPr>
            <w:r>
              <w:rPr/>
              <w:t>ID (Internal ID)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jc w:val="center"/>
              <w:rPr/>
            </w:pPr>
            <w:r>
              <w:rPr/>
              <w:t>GenBank Accession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ev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B. cucurbitae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/>
            </w:pPr>
            <w:r>
              <w:rPr/>
              <w:t>Bcuc_evefos1 (FNYC)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J710530, FJ710531, FJ710532, FJ710533, FJ710534, FJ710535, FJ710536, FJ710537, FJ710538, FJ710539</w:t>
            </w:r>
          </w:p>
        </w:tc>
      </w:tr>
      <w:tr>
        <w:trPr/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ev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B. cucurbitae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/>
            </w:pPr>
            <w:r>
              <w:rPr/>
              <w:t>Bcuc_evefos2 (FNYF)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J710540, FJ710541, FJ710542</w:t>
            </w:r>
          </w:p>
        </w:tc>
      </w:tr>
      <w:tr>
        <w:trPr/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ev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B. dorsalis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/>
            </w:pPr>
            <w:r>
              <w:rPr/>
              <w:t>Bdor_evefos1 (FNZH)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J710547, FJ710548, FJ710549, FJ710550</w:t>
            </w:r>
          </w:p>
        </w:tc>
      </w:tr>
      <w:tr>
        <w:trPr/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ev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. capitata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/>
            </w:pPr>
            <w:r>
              <w:rPr/>
              <w:t>Ccap_evefos1 (FCCS)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J710567, FJ710568</w:t>
            </w:r>
          </w:p>
        </w:tc>
      </w:tr>
      <w:tr>
        <w:trPr/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ev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. capitata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/>
            </w:pPr>
            <w:r>
              <w:rPr/>
              <w:t>Ccap_evefos2 (FCCT)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J710569</w:t>
            </w:r>
          </w:p>
        </w:tc>
      </w:tr>
      <w:tr>
        <w:trPr/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ev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R. juglandis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/>
            </w:pPr>
            <w:r>
              <w:rPr/>
              <w:t>Rjug_evefos1 (FCUZ)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J710579</w:t>
            </w:r>
          </w:p>
        </w:tc>
      </w:tr>
      <w:tr>
        <w:trPr/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ev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R. juglandis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/>
            </w:pPr>
            <w:r>
              <w:rPr/>
              <w:t>Rjug_evefos2 (FCWF)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J710580, FJ710581, FJ710582</w:t>
            </w:r>
          </w:p>
        </w:tc>
      </w:tr>
      <w:tr>
        <w:trPr/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doc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B. cucurbitae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/>
            </w:pPr>
            <w:r>
              <w:rPr/>
              <w:t>Bcuc_docfos1 (BRUP)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J710527, FJ710528, FJ710529</w:t>
            </w:r>
          </w:p>
        </w:tc>
      </w:tr>
      <w:tr>
        <w:trPr/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doc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. capitata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/>
            </w:pPr>
            <w:r>
              <w:rPr/>
              <w:t>Ccap_docfos1 (BZYX)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J710564, FJ710565, FJ710566</w:t>
            </w:r>
          </w:p>
        </w:tc>
      </w:tr>
      <w:tr>
        <w:trPr/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doc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R. juglandis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/>
            </w:pPr>
            <w:r>
              <w:rPr/>
              <w:t>Rjug_docfos1 (BZYT)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J710574, FJ710575, FJ710576</w:t>
            </w:r>
          </w:p>
        </w:tc>
      </w:tr>
      <w:tr>
        <w:trPr/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doc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R. juglandis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/>
            </w:pPr>
            <w:r>
              <w:rPr/>
              <w:t>Rjug_docfos2 (FCHG)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J710577, FJ710578</w:t>
            </w:r>
          </w:p>
        </w:tc>
      </w:tr>
      <w:tr>
        <w:trPr/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g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B. cucurbitae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/>
            </w:pPr>
            <w:r>
              <w:rPr/>
              <w:t>Bcuc_gtfos1 (FNYB)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J710543, FJ710544, FJ710545</w:t>
            </w:r>
          </w:p>
        </w:tc>
      </w:tr>
      <w:tr>
        <w:trPr/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g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B. dorsalis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/>
            </w:pPr>
            <w:r>
              <w:rPr/>
              <w:t>Bdor_gtfos1 (FCCB)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J710598, FJ710551, FJ710552, FJ710553, FJ710554</w:t>
            </w:r>
          </w:p>
        </w:tc>
      </w:tr>
      <w:tr>
        <w:trPr/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g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R. juglandis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/>
            </w:pPr>
            <w:r>
              <w:rPr/>
              <w:t>Rjug_gtfos1 (FCCA)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J710583, FJ710584, FJ710585, FJ710586, FJ710587</w:t>
            </w:r>
          </w:p>
        </w:tc>
      </w:tr>
      <w:tr>
        <w:trPr/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g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R. juglandis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/>
            </w:pPr>
            <w:r>
              <w:rPr/>
              <w:t>Rjug_gtfos2 (FCUW)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J710588, FJ710589, FJ710590, FJ710591</w:t>
            </w:r>
          </w:p>
        </w:tc>
      </w:tr>
      <w:tr>
        <w:trPr/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g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R. juglandis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/>
            </w:pPr>
            <w:r>
              <w:rPr/>
              <w:t>Rjug_gtfos3 (FCWC)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J710592, FJ710593</w:t>
            </w:r>
          </w:p>
        </w:tc>
      </w:tr>
      <w:tr>
        <w:trPr/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pnr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B. cucurbitae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/>
            </w:pPr>
            <w:r>
              <w:rPr/>
              <w:t>Bcuc_pnrfos1 (BRUF)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J710546</w:t>
            </w:r>
          </w:p>
        </w:tc>
      </w:tr>
      <w:tr>
        <w:trPr/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pnr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B. dorsalis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/>
            </w:pPr>
            <w:r>
              <w:rPr/>
              <w:t>Bdor_pnrfos1 (FCCF)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J710555, FJ710556, FJ710557, FJ710558</w:t>
            </w:r>
          </w:p>
        </w:tc>
      </w:tr>
      <w:tr>
        <w:trPr/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pnr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B. dorsalis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/>
            </w:pPr>
            <w:r>
              <w:rPr/>
              <w:t>Bdor_pnrfos2 (FCGH)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J710559, FJ710560</w:t>
            </w:r>
          </w:p>
        </w:tc>
      </w:tr>
      <w:tr>
        <w:trPr/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pnr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B. dorsalis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/>
            </w:pPr>
            <w:r>
              <w:rPr/>
              <w:t>Bdor_pnrfos3 (FNZF)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J710561, FJ710562, FJ710563</w:t>
            </w:r>
          </w:p>
        </w:tc>
      </w:tr>
      <w:tr>
        <w:trPr/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pnr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. capitata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/>
            </w:pPr>
            <w:r>
              <w:rPr/>
              <w:t>Ccap_pnrfos1 (BZYY)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J710570, FJ710571, FJ710572, FJ710573</w:t>
            </w:r>
          </w:p>
        </w:tc>
      </w:tr>
      <w:tr>
        <w:trPr/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pnr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R. juglandis</w:t>
            </w:r>
          </w:p>
        </w:tc>
        <w:tc>
          <w:tcPr>
            <w:tcW w:w="3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igcaption"/>
              <w:snapToGrid w:val="false"/>
              <w:spacing w:lineRule="auto" w:line="240" w:before="0" w:after="0"/>
              <w:rPr/>
            </w:pPr>
            <w:r>
              <w:rPr/>
              <w:t>Rjug_pnrfos1 (FCUX)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J710594, FJ710595, FJ710596</w:t>
            </w:r>
          </w:p>
        </w:tc>
      </w:tr>
    </w:tbl>
    <w:p>
      <w:pPr>
        <w:pStyle w:val="Figcaption"/>
        <w:jc w:val="both"/>
        <w:rPr>
          <w:vertAlign w:val="superscript"/>
        </w:rPr>
      </w:pPr>
      <w:r>
        <w:rPr>
          <w:vertAlign w:val="superscript"/>
        </w:rPr>
      </w:r>
      <w:r>
        <w:br w:type="page"/>
      </w:r>
    </w:p>
    <w:p>
      <w:pPr>
        <w:pStyle w:val="Normal"/>
        <w:rPr>
          <w:b/>
          <w:b/>
          <w:vertAlign w:val="superscript"/>
        </w:rPr>
      </w:pPr>
      <w:r>
        <w:rPr>
          <w:b/>
          <w:vertAlign w:val="superscript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caption">
    <w:name w:val="&lt;figcaption&gt;"/>
    <w:basedOn w:val="Normal"/>
    <w:qFormat/>
    <w:pPr>
      <w:widowControl w:val="false"/>
      <w:suppressAutoHyphens w:val="true"/>
      <w:spacing w:lineRule="auto" w:line="480" w:before="180" w:after="120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5T01:37:00Z</dcterms:created>
  <dc:creator>Michael Eisen</dc:creator>
  <dc:description/>
  <cp:keywords/>
  <dc:language>en-US</dc:language>
  <cp:lastModifiedBy>Michael Eisen</cp:lastModifiedBy>
  <dcterms:modified xsi:type="dcterms:W3CDTF">2009-02-15T01:37:00Z</dcterms:modified>
  <cp:revision>1</cp:revision>
  <dc:subject/>
  <dc:title/>
</cp:coreProperties>
</file>